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490792" w14:textId="73ED340B" w:rsidR="00734B73" w:rsidRDefault="00D60A9C" w:rsidP="00734B7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 1</w:t>
      </w:r>
    </w:p>
    <w:p w14:paraId="739FFBC0" w14:textId="77777777" w:rsidR="00734B73" w:rsidRDefault="00734B73" w:rsidP="00734B7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2667CF4" w14:textId="77777777" w:rsidR="00734B73" w:rsidRDefault="00734B73" w:rsidP="00734B7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F8118EC" w14:textId="619DEBA8" w:rsidR="00734B73" w:rsidRPr="00551E63" w:rsidRDefault="00734B73" w:rsidP="00734B7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551E63">
        <w:rPr>
          <w:rFonts w:ascii="Arial" w:hAnsi="Arial" w:cs="Arial"/>
          <w:b/>
          <w:bCs/>
          <w:lang w:val="en-US"/>
        </w:rPr>
        <w:t xml:space="preserve">Exploring the </w:t>
      </w:r>
      <w:r>
        <w:rPr>
          <w:rFonts w:ascii="Arial" w:hAnsi="Arial" w:cs="Arial"/>
          <w:b/>
          <w:bCs/>
          <w:lang w:val="en-US"/>
        </w:rPr>
        <w:t>impact</w:t>
      </w:r>
      <w:r w:rsidRPr="00551E63">
        <w:rPr>
          <w:rFonts w:ascii="Arial" w:hAnsi="Arial" w:cs="Arial"/>
          <w:b/>
          <w:bCs/>
          <w:lang w:val="en-US"/>
        </w:rPr>
        <w:t xml:space="preserve"> of </w:t>
      </w:r>
      <w:r>
        <w:rPr>
          <w:rFonts w:ascii="Arial" w:hAnsi="Arial" w:cs="Arial"/>
          <w:b/>
          <w:bCs/>
          <w:lang w:val="en-US"/>
        </w:rPr>
        <w:t xml:space="preserve">the recombinant </w:t>
      </w:r>
      <w:r w:rsidRPr="007A088F">
        <w:rPr>
          <w:rFonts w:ascii="Arial" w:hAnsi="Arial" w:cs="Arial"/>
          <w:b/>
          <w:bCs/>
          <w:i/>
          <w:lang w:val="en-US"/>
        </w:rPr>
        <w:t>Escherichia coli</w:t>
      </w:r>
      <w:r>
        <w:rPr>
          <w:rFonts w:ascii="Arial" w:hAnsi="Arial" w:cs="Arial"/>
          <w:b/>
          <w:bCs/>
          <w:lang w:val="en-US"/>
        </w:rPr>
        <w:t xml:space="preserve"> strain on defensins antimicrobial activity: BL21 versus Origami</w:t>
      </w:r>
      <w:r w:rsidRPr="008756F0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strain</w:t>
      </w:r>
    </w:p>
    <w:p w14:paraId="26A5F771" w14:textId="77777777" w:rsidR="00734B73" w:rsidRPr="006C2E7D" w:rsidRDefault="00734B73" w:rsidP="00734B73">
      <w:pPr>
        <w:spacing w:line="480" w:lineRule="auto"/>
        <w:jc w:val="center"/>
        <w:rPr>
          <w:rFonts w:ascii="Arial" w:hAnsi="Arial" w:cs="Arial"/>
          <w:bCs/>
          <w:color w:val="000000" w:themeColor="text1"/>
        </w:rPr>
      </w:pPr>
      <w:r w:rsidRPr="006C2E7D">
        <w:rPr>
          <w:rFonts w:ascii="Arial" w:hAnsi="Arial" w:cs="Arial"/>
          <w:bCs/>
          <w:color w:val="000000" w:themeColor="text1"/>
        </w:rPr>
        <w:t>Adrià López-Cano</w:t>
      </w:r>
      <w:r w:rsidRPr="006B0EEB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8E4F62">
        <w:rPr>
          <w:rFonts w:ascii="Arial" w:hAnsi="Arial" w:cs="Arial"/>
          <w:bCs/>
          <w:color w:val="000000" w:themeColor="text1"/>
        </w:rPr>
        <w:t>, Marc Martínez-Miguel</w:t>
      </w:r>
      <w:r w:rsidRPr="008E4F62">
        <w:rPr>
          <w:rFonts w:ascii="Arial" w:hAnsi="Arial" w:cs="Arial"/>
          <w:bCs/>
          <w:color w:val="000000" w:themeColor="text1"/>
          <w:vertAlign w:val="superscript"/>
        </w:rPr>
        <w:t>2,3</w:t>
      </w:r>
      <w:r w:rsidRPr="008E4F62">
        <w:rPr>
          <w:rFonts w:ascii="Arial" w:hAnsi="Arial" w:cs="Arial"/>
          <w:bCs/>
          <w:color w:val="000000" w:themeColor="text1"/>
        </w:rPr>
        <w:t xml:space="preserve">, </w:t>
      </w:r>
      <w:r>
        <w:rPr>
          <w:rFonts w:ascii="Arial" w:hAnsi="Arial" w:cs="Arial"/>
          <w:bCs/>
          <w:color w:val="000000" w:themeColor="text1"/>
        </w:rPr>
        <w:t>Judith Guasch</w:t>
      </w:r>
      <w:r>
        <w:rPr>
          <w:rFonts w:ascii="Arial" w:hAnsi="Arial" w:cs="Arial"/>
          <w:bCs/>
          <w:color w:val="000000" w:themeColor="text1"/>
          <w:vertAlign w:val="superscript"/>
        </w:rPr>
        <w:t>2,3,4</w:t>
      </w:r>
      <w:r>
        <w:rPr>
          <w:rFonts w:ascii="Arial" w:hAnsi="Arial" w:cs="Arial"/>
          <w:bCs/>
          <w:color w:val="000000" w:themeColor="text1"/>
        </w:rPr>
        <w:t xml:space="preserve">, </w:t>
      </w:r>
      <w:r w:rsidRPr="008E4F62">
        <w:rPr>
          <w:rFonts w:ascii="Arial" w:hAnsi="Arial" w:cs="Arial"/>
          <w:bCs/>
          <w:color w:val="000000" w:themeColor="text1"/>
        </w:rPr>
        <w:t>Imma Ratera</w:t>
      </w:r>
      <w:r w:rsidRPr="008E4F62">
        <w:rPr>
          <w:rFonts w:ascii="Arial" w:hAnsi="Arial" w:cs="Arial"/>
          <w:bCs/>
          <w:color w:val="000000" w:themeColor="text1"/>
          <w:vertAlign w:val="superscript"/>
        </w:rPr>
        <w:t>2,3</w:t>
      </w:r>
      <w:r w:rsidRPr="008E4F62">
        <w:rPr>
          <w:rFonts w:ascii="Arial" w:hAnsi="Arial" w:cs="Arial"/>
          <w:bCs/>
          <w:color w:val="000000" w:themeColor="text1"/>
        </w:rPr>
        <w:t>,</w:t>
      </w:r>
      <w:r>
        <w:rPr>
          <w:rFonts w:ascii="Arial" w:hAnsi="Arial" w:cs="Arial"/>
          <w:bCs/>
          <w:color w:val="000000" w:themeColor="text1"/>
        </w:rPr>
        <w:t xml:space="preserve"> </w:t>
      </w:r>
      <w:r w:rsidRPr="006C2E7D">
        <w:rPr>
          <w:rFonts w:ascii="Arial" w:hAnsi="Arial" w:cs="Arial"/>
          <w:bCs/>
          <w:color w:val="000000" w:themeColor="text1"/>
        </w:rPr>
        <w:t>Anna Arís</w:t>
      </w:r>
      <w:r w:rsidRPr="006B0EEB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6C2E7D">
        <w:rPr>
          <w:rFonts w:ascii="Arial" w:hAnsi="Arial" w:cs="Arial"/>
          <w:bCs/>
          <w:color w:val="000000" w:themeColor="text1"/>
        </w:rPr>
        <w:t>*</w:t>
      </w:r>
      <w:r>
        <w:rPr>
          <w:rFonts w:ascii="Arial" w:hAnsi="Arial" w:cs="Arial"/>
          <w:bCs/>
          <w:color w:val="000000" w:themeColor="text1"/>
        </w:rPr>
        <w:t>and</w:t>
      </w:r>
      <w:r w:rsidRPr="006C2E7D">
        <w:rPr>
          <w:rFonts w:ascii="Arial" w:hAnsi="Arial" w:cs="Arial"/>
          <w:bCs/>
          <w:color w:val="000000" w:themeColor="text1"/>
        </w:rPr>
        <w:t xml:space="preserve"> Elena Garcia-Fruitós</w:t>
      </w:r>
      <w:r w:rsidRPr="006B0EEB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6C2E7D">
        <w:rPr>
          <w:rFonts w:ascii="Arial" w:hAnsi="Arial" w:cs="Arial"/>
          <w:bCs/>
          <w:color w:val="000000" w:themeColor="text1"/>
        </w:rPr>
        <w:t>*</w:t>
      </w:r>
    </w:p>
    <w:p w14:paraId="48127E7F" w14:textId="77777777" w:rsidR="00734B73" w:rsidRPr="00DE3472" w:rsidRDefault="00734B73" w:rsidP="00734B73">
      <w:pPr>
        <w:spacing w:line="480" w:lineRule="auto"/>
        <w:jc w:val="center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088B9CD1" w14:textId="77777777" w:rsidR="00734B73" w:rsidRPr="004E22A9" w:rsidRDefault="00734B73" w:rsidP="00734B73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4E22A9">
        <w:rPr>
          <w:rFonts w:ascii="Arial" w:hAnsi="Arial" w:cs="Arial"/>
          <w:bCs/>
          <w:color w:val="000000" w:themeColor="text1"/>
          <w:vertAlign w:val="superscript"/>
        </w:rPr>
        <w:t>1</w:t>
      </w:r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 xml:space="preserve">Department of </w:t>
      </w:r>
      <w:proofErr w:type="spellStart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>Ruminant</w:t>
      </w:r>
      <w:proofErr w:type="spellEnd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proofErr w:type="spellStart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>Production</w:t>
      </w:r>
      <w:proofErr w:type="spellEnd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color w:val="2F2F2F"/>
          <w:lang w:eastAsia="es-ES"/>
        </w:rPr>
        <w:t>Institut</w:t>
      </w:r>
      <w:proofErr w:type="spellEnd"/>
      <w:r>
        <w:rPr>
          <w:rFonts w:ascii="Arial" w:hAnsi="Arial" w:cs="Arial"/>
          <w:color w:val="2F2F2F"/>
          <w:lang w:eastAsia="es-ES"/>
        </w:rPr>
        <w:t xml:space="preserve"> de Recerca i </w:t>
      </w:r>
      <w:proofErr w:type="spellStart"/>
      <w:r>
        <w:rPr>
          <w:rFonts w:ascii="Arial" w:hAnsi="Arial" w:cs="Arial"/>
          <w:color w:val="2F2F2F"/>
          <w:lang w:eastAsia="es-ES"/>
        </w:rPr>
        <w:t>Tecnologia</w:t>
      </w:r>
      <w:proofErr w:type="spellEnd"/>
      <w:r>
        <w:rPr>
          <w:rFonts w:ascii="Arial" w:hAnsi="Arial" w:cs="Arial"/>
          <w:color w:val="2F2F2F"/>
          <w:lang w:eastAsia="es-ES"/>
        </w:rPr>
        <w:t xml:space="preserve"> </w:t>
      </w:r>
      <w:proofErr w:type="spellStart"/>
      <w:r>
        <w:rPr>
          <w:rFonts w:ascii="Arial" w:hAnsi="Arial" w:cs="Arial"/>
          <w:color w:val="2F2F2F"/>
          <w:lang w:eastAsia="es-ES"/>
        </w:rPr>
        <w:t>Agroalimentàries</w:t>
      </w:r>
      <w:proofErr w:type="spellEnd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 xml:space="preserve"> (IRTA), 08140 </w:t>
      </w:r>
      <w:proofErr w:type="spellStart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>Caldes</w:t>
      </w:r>
      <w:proofErr w:type="spellEnd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 xml:space="preserve"> de </w:t>
      </w:r>
      <w:proofErr w:type="spellStart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>Montbui</w:t>
      </w:r>
      <w:proofErr w:type="spellEnd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 xml:space="preserve">, </w:t>
      </w:r>
      <w:proofErr w:type="spellStart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>Spain</w:t>
      </w:r>
      <w:proofErr w:type="spellEnd"/>
    </w:p>
    <w:p w14:paraId="6F0BA6C2" w14:textId="77777777" w:rsidR="00734B73" w:rsidRPr="004E22A9" w:rsidRDefault="00734B73" w:rsidP="00734B73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4E22A9">
        <w:rPr>
          <w:rFonts w:ascii="Arial" w:hAnsi="Arial" w:cs="Arial"/>
          <w:bCs/>
          <w:color w:val="000000" w:themeColor="text1"/>
          <w:vertAlign w:val="superscript"/>
        </w:rPr>
        <w:t>2</w:t>
      </w:r>
      <w:r w:rsidRPr="004E22A9">
        <w:rPr>
          <w:rFonts w:eastAsiaTheme="minorHAnsi"/>
          <w:sz w:val="14"/>
          <w:szCs w:val="14"/>
        </w:rPr>
        <w:t xml:space="preserve"> </w:t>
      </w:r>
      <w:proofErr w:type="spellStart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>Department</w:t>
      </w:r>
      <w:proofErr w:type="spellEnd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 xml:space="preserve"> of Molecular </w:t>
      </w:r>
      <w:proofErr w:type="spellStart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>Nanoscience</w:t>
      </w:r>
      <w:proofErr w:type="spellEnd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 xml:space="preserve"> and </w:t>
      </w:r>
      <w:proofErr w:type="spellStart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>Organic</w:t>
      </w:r>
      <w:proofErr w:type="spellEnd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proofErr w:type="spellStart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>Materials</w:t>
      </w:r>
      <w:proofErr w:type="spellEnd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 xml:space="preserve">, </w:t>
      </w:r>
      <w:proofErr w:type="spellStart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>Institut</w:t>
      </w:r>
      <w:proofErr w:type="spellEnd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 xml:space="preserve"> de </w:t>
      </w:r>
      <w:proofErr w:type="spellStart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>Ciència</w:t>
      </w:r>
      <w:proofErr w:type="spellEnd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 xml:space="preserve"> de </w:t>
      </w:r>
      <w:proofErr w:type="spellStart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>Materials</w:t>
      </w:r>
      <w:proofErr w:type="spellEnd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 xml:space="preserve"> de Barcelona (ICMAB-CSIC), Campus UAB, </w:t>
      </w:r>
      <w:proofErr w:type="spellStart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>Bellaterra</w:t>
      </w:r>
      <w:proofErr w:type="spellEnd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 xml:space="preserve"> 08193, </w:t>
      </w:r>
      <w:proofErr w:type="spellStart"/>
      <w:r w:rsidRPr="004E22A9">
        <w:rPr>
          <w:rFonts w:ascii="Arial" w:hAnsi="Arial" w:cs="Arial"/>
          <w:bCs/>
          <w:color w:val="000000" w:themeColor="text1"/>
          <w:sz w:val="22"/>
          <w:szCs w:val="22"/>
        </w:rPr>
        <w:t>Spain</w:t>
      </w:r>
      <w:proofErr w:type="spellEnd"/>
    </w:p>
    <w:p w14:paraId="2D096075" w14:textId="77777777" w:rsidR="00734B73" w:rsidRPr="006B0EEB" w:rsidRDefault="00734B73" w:rsidP="00734B73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6B0EEB">
        <w:rPr>
          <w:rFonts w:ascii="Arial" w:hAnsi="Arial" w:cs="Arial"/>
          <w:bCs/>
          <w:color w:val="000000" w:themeColor="text1"/>
          <w:vertAlign w:val="superscript"/>
          <w:lang w:val="en-US"/>
        </w:rPr>
        <w:t>3</w:t>
      </w:r>
      <w:r w:rsidRPr="006B0EEB">
        <w:rPr>
          <w:rFonts w:eastAsiaTheme="minorHAnsi"/>
          <w:sz w:val="14"/>
          <w:szCs w:val="14"/>
          <w:lang w:val="en-US"/>
        </w:rPr>
        <w:t xml:space="preserve"> </w:t>
      </w:r>
      <w:r w:rsidRPr="006B0EEB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Networking Research Center on Bioengineering, Biomaterials and Nanomedicine</w:t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</w:t>
      </w:r>
      <w:r w:rsidRPr="006B0EEB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(CIBER-BBN), Spain</w:t>
      </w:r>
    </w:p>
    <w:p w14:paraId="5BC62545" w14:textId="77777777" w:rsidR="00734B73" w:rsidRPr="006B0EEB" w:rsidRDefault="00734B73" w:rsidP="00734B73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Cs/>
          <w:color w:val="000000" w:themeColor="text1"/>
          <w:vertAlign w:val="superscript"/>
          <w:lang w:val="en-US"/>
        </w:rPr>
        <w:t>4</w:t>
      </w:r>
      <w:r w:rsidRPr="006B0EEB">
        <w:rPr>
          <w:rFonts w:eastAsiaTheme="minorHAnsi"/>
          <w:sz w:val="14"/>
          <w:szCs w:val="14"/>
          <w:lang w:val="en-US"/>
        </w:rPr>
        <w:t xml:space="preserve"> </w:t>
      </w:r>
      <w:r w:rsidRPr="006B0EEB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Dynamic Biomimetics for Cancer Immunotherapy, Max Planck Partner Group,</w:t>
      </w: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</w:t>
      </w:r>
      <w:r w:rsidRPr="006B0EEB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ICMAB-CSIC, Campus UAB, Bellaterra 08193, Spain</w:t>
      </w:r>
    </w:p>
    <w:p w14:paraId="5B90ADD1" w14:textId="77777777" w:rsidR="00734B73" w:rsidRDefault="00734B73" w:rsidP="00734B73">
      <w:pPr>
        <w:autoSpaceDE w:val="0"/>
        <w:autoSpaceDN w:val="0"/>
        <w:adjustRightInd w:val="0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58691E64" w14:textId="77777777" w:rsidR="00734B73" w:rsidRPr="00DE3472" w:rsidRDefault="00734B73" w:rsidP="00734B73">
      <w:pPr>
        <w:autoSpaceDE w:val="0"/>
        <w:autoSpaceDN w:val="0"/>
        <w:adjustRightInd w:val="0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>
        <w:rPr>
          <w:rFonts w:eastAsiaTheme="minorHAnsi"/>
          <w:sz w:val="9"/>
          <w:szCs w:val="9"/>
          <w:lang w:val="en-US"/>
        </w:rPr>
        <w:t xml:space="preserve"> </w:t>
      </w:r>
    </w:p>
    <w:p w14:paraId="53BFB8A5" w14:textId="77777777" w:rsidR="00734B73" w:rsidRPr="00A301ED" w:rsidRDefault="00734B73" w:rsidP="00734B73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AU"/>
        </w:rPr>
      </w:pPr>
      <w:r w:rsidRPr="006C2E7D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*Corresponding author. </w:t>
      </w:r>
      <w:r w:rsidRPr="00A301ED">
        <w:rPr>
          <w:rFonts w:ascii="Arial" w:hAnsi="Arial" w:cs="Arial"/>
          <w:bCs/>
          <w:color w:val="000000" w:themeColor="text1"/>
          <w:sz w:val="22"/>
          <w:szCs w:val="22"/>
          <w:lang w:val="en-AU"/>
        </w:rPr>
        <w:t>Tel: + 34 93 467 40 40; Fax: +34 93 467 40 42; E-mail: anna.aris@irta.cat, elena.garcia@irta.cat</w:t>
      </w:r>
      <w:hyperlink r:id="rId7" w:history="1"/>
    </w:p>
    <w:p w14:paraId="7D1B755E" w14:textId="77777777" w:rsidR="00734B73" w:rsidRPr="00A301ED" w:rsidRDefault="00734B73" w:rsidP="00734B73">
      <w:pPr>
        <w:spacing w:line="480" w:lineRule="auto"/>
        <w:jc w:val="both"/>
        <w:rPr>
          <w:rFonts w:ascii="Arial" w:hAnsi="Arial" w:cs="Arial"/>
          <w:b/>
          <w:bCs/>
          <w:lang w:val="en-AU"/>
        </w:rPr>
      </w:pPr>
    </w:p>
    <w:p w14:paraId="39D414D3" w14:textId="680C8A39" w:rsidR="00CE4D44" w:rsidRPr="00F72572" w:rsidRDefault="00CE4D44">
      <w:pPr>
        <w:rPr>
          <w:lang w:val="en-US"/>
        </w:rPr>
      </w:pPr>
    </w:p>
    <w:p w14:paraId="441FAE68" w14:textId="09055ED8" w:rsidR="00734B73" w:rsidRPr="00F72572" w:rsidRDefault="00734B73">
      <w:pPr>
        <w:rPr>
          <w:lang w:val="en-US"/>
        </w:rPr>
      </w:pPr>
    </w:p>
    <w:p w14:paraId="2E143E3D" w14:textId="19336C30" w:rsidR="00734B73" w:rsidRPr="00F72572" w:rsidRDefault="00734B73">
      <w:pPr>
        <w:rPr>
          <w:lang w:val="en-US"/>
        </w:rPr>
      </w:pPr>
    </w:p>
    <w:p w14:paraId="64CA2BDA" w14:textId="30066DFB" w:rsidR="00734B73" w:rsidRPr="00F72572" w:rsidRDefault="00734B73">
      <w:pPr>
        <w:rPr>
          <w:lang w:val="en-US"/>
        </w:rPr>
      </w:pPr>
    </w:p>
    <w:p w14:paraId="01B5F5A7" w14:textId="42962FED" w:rsidR="00734B73" w:rsidRPr="00F72572" w:rsidRDefault="00734B73">
      <w:pPr>
        <w:rPr>
          <w:lang w:val="en-US"/>
        </w:rPr>
      </w:pPr>
    </w:p>
    <w:p w14:paraId="16B970B7" w14:textId="6FE6FA78" w:rsidR="00734B73" w:rsidRPr="00F72572" w:rsidRDefault="00734B73">
      <w:pPr>
        <w:rPr>
          <w:lang w:val="en-US"/>
        </w:rPr>
      </w:pPr>
    </w:p>
    <w:p w14:paraId="0B23CF39" w14:textId="6EB0C49A" w:rsidR="00734B73" w:rsidRPr="00F72572" w:rsidRDefault="00734B73">
      <w:pPr>
        <w:rPr>
          <w:lang w:val="en-US"/>
        </w:rPr>
      </w:pPr>
    </w:p>
    <w:p w14:paraId="0E734A53" w14:textId="27081041" w:rsidR="00734B73" w:rsidRPr="00F72572" w:rsidRDefault="00734B73">
      <w:pPr>
        <w:rPr>
          <w:lang w:val="en-US"/>
        </w:rPr>
      </w:pPr>
    </w:p>
    <w:p w14:paraId="7B6458D7" w14:textId="778844D7" w:rsidR="00734B73" w:rsidRPr="00F72572" w:rsidRDefault="00734B73">
      <w:pPr>
        <w:rPr>
          <w:lang w:val="en-US"/>
        </w:rPr>
      </w:pPr>
    </w:p>
    <w:p w14:paraId="41C5DBD3" w14:textId="16931619" w:rsidR="00734B73" w:rsidRPr="00F72572" w:rsidRDefault="00734B73">
      <w:pPr>
        <w:rPr>
          <w:lang w:val="en-US"/>
        </w:rPr>
      </w:pPr>
    </w:p>
    <w:p w14:paraId="23C36CE3" w14:textId="74935EF9" w:rsidR="00734B73" w:rsidRPr="00F72572" w:rsidRDefault="00734B73">
      <w:pPr>
        <w:rPr>
          <w:lang w:val="en-US"/>
        </w:rPr>
      </w:pPr>
    </w:p>
    <w:p w14:paraId="66490231" w14:textId="3A2B18B3" w:rsidR="00734B73" w:rsidRPr="001209A9" w:rsidRDefault="00AE62BC" w:rsidP="001863DF">
      <w:pPr>
        <w:rPr>
          <w:rFonts w:ascii="Arial" w:hAnsi="Arial" w:cs="Arial"/>
        </w:rPr>
      </w:pPr>
      <w:r w:rsidRPr="00AE62BC">
        <w:rPr>
          <w:noProof/>
          <w:lang w:val="en-IN" w:eastAsia="en-IN"/>
        </w:rPr>
        <w:drawing>
          <wp:inline distT="0" distB="0" distL="0" distR="0" wp14:anchorId="3B4F043B" wp14:editId="61622905">
            <wp:extent cx="2552700" cy="3562350"/>
            <wp:effectExtent l="0" t="0" r="0" b="6350"/>
            <wp:docPr id="4" name="Imagen 3" descr="Gráfico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727CDAB-3386-8C8C-7117-CE44AFB0A1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&#10;&#10;Descripción generada automáticament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727CDAB-3386-8C8C-7117-CE44AFB0A1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5270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4020C" w14:textId="4D5036CC" w:rsidR="001209A9" w:rsidRDefault="00734B73" w:rsidP="001209A9">
      <w:pPr>
        <w:spacing w:line="480" w:lineRule="auto"/>
        <w:rPr>
          <w:rFonts w:ascii="Arial" w:hAnsi="Arial" w:cs="Arial"/>
          <w:lang w:val="en-AU"/>
        </w:rPr>
      </w:pPr>
      <w:r w:rsidRPr="001209A9">
        <w:rPr>
          <w:rFonts w:ascii="Arial" w:hAnsi="Arial" w:cs="Arial"/>
          <w:b/>
          <w:lang w:val="en-US"/>
        </w:rPr>
        <w:t xml:space="preserve">Figure S1. </w:t>
      </w:r>
      <w:r w:rsidR="001209A9" w:rsidRPr="001209A9">
        <w:rPr>
          <w:rFonts w:ascii="Arial" w:hAnsi="Arial" w:cs="Arial"/>
          <w:lang w:val="en-AU"/>
        </w:rPr>
        <w:t>Bacterial survival of</w:t>
      </w:r>
      <w:r w:rsidR="001209A9" w:rsidRPr="001209A9">
        <w:rPr>
          <w:rFonts w:ascii="Arial" w:hAnsi="Arial" w:cs="Arial"/>
          <w:color w:val="FF0000"/>
          <w:lang w:val="en-AU"/>
        </w:rPr>
        <w:t xml:space="preserve"> </w:t>
      </w:r>
      <w:r w:rsidR="001209A9" w:rsidRPr="001209A9">
        <w:rPr>
          <w:rFonts w:ascii="Arial" w:hAnsi="Arial" w:cs="Arial"/>
          <w:i/>
          <w:lang w:val="en-AU"/>
        </w:rPr>
        <w:t>P. aeruginosa</w:t>
      </w:r>
      <w:r w:rsidR="001209A9" w:rsidRPr="001209A9">
        <w:rPr>
          <w:rFonts w:ascii="Arial" w:hAnsi="Arial" w:cs="Arial"/>
          <w:lang w:val="en-AU"/>
        </w:rPr>
        <w:t xml:space="preserve"> in the presence </w:t>
      </w:r>
      <w:r w:rsidR="001209A9">
        <w:rPr>
          <w:rFonts w:ascii="Arial" w:hAnsi="Arial" w:cs="Arial"/>
          <w:lang w:val="en-AU"/>
        </w:rPr>
        <w:t xml:space="preserve">and </w:t>
      </w:r>
      <w:r w:rsidR="001209A9" w:rsidRPr="00D532CB">
        <w:rPr>
          <w:rFonts w:ascii="Arial" w:hAnsi="Arial" w:cs="Arial"/>
          <w:lang w:val="en-AU"/>
        </w:rPr>
        <w:t>absence of 5 μM of soluble GFP-H6.</w:t>
      </w:r>
    </w:p>
    <w:p w14:paraId="19532141" w14:textId="684BC00D" w:rsidR="00E535DF" w:rsidRDefault="00E535DF" w:rsidP="001209A9">
      <w:pPr>
        <w:spacing w:line="480" w:lineRule="auto"/>
        <w:rPr>
          <w:rFonts w:ascii="Arial" w:hAnsi="Arial" w:cs="Arial"/>
          <w:lang w:val="en-AU"/>
        </w:rPr>
      </w:pPr>
    </w:p>
    <w:p w14:paraId="3D13934E" w14:textId="15A4D18C" w:rsidR="00E535DF" w:rsidRDefault="00E535DF" w:rsidP="001209A9">
      <w:pPr>
        <w:spacing w:line="480" w:lineRule="auto"/>
        <w:rPr>
          <w:rFonts w:ascii="Arial" w:hAnsi="Arial" w:cs="Arial"/>
          <w:b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4A874CB" wp14:editId="1BF9594E">
            <wp:extent cx="2724150" cy="2047875"/>
            <wp:effectExtent l="0" t="0" r="0" b="9525"/>
            <wp:docPr id="1" name="Imagen 1" descr="Imagen que contiene Logoti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magen que contiene Logotip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F07B51C" w14:textId="1BA2C2B7" w:rsidR="00E535DF" w:rsidRDefault="00E535DF" w:rsidP="001209A9">
      <w:pPr>
        <w:spacing w:line="480" w:lineRule="auto"/>
        <w:rPr>
          <w:rFonts w:ascii="Arial" w:hAnsi="Arial" w:cs="Arial"/>
          <w:b/>
          <w:lang w:val="en-US"/>
        </w:rPr>
      </w:pPr>
    </w:p>
    <w:p w14:paraId="4E14A079" w14:textId="77230ABF" w:rsidR="00E535DF" w:rsidRDefault="00E535DF" w:rsidP="00E535DF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 xml:space="preserve">Figure S2. </w:t>
      </w:r>
      <w:r>
        <w:rPr>
          <w:rFonts w:ascii="Arial" w:hAnsi="Arial" w:cs="Arial"/>
          <w:bCs/>
          <w:lang w:val="en-US"/>
        </w:rPr>
        <w:t xml:space="preserve">Antimicrobial activity of soluble HD5-GFP-H6 (dark grey) and synthetic HD5 (light grey) against MRSA and </w:t>
      </w:r>
      <w:r>
        <w:rPr>
          <w:rFonts w:ascii="Arial" w:hAnsi="Arial" w:cs="Arial"/>
          <w:bCs/>
          <w:i/>
          <w:iCs/>
          <w:lang w:val="en-US"/>
        </w:rPr>
        <w:t>P. aeruginosa</w:t>
      </w:r>
      <w:r>
        <w:rPr>
          <w:rFonts w:ascii="Arial" w:hAnsi="Arial" w:cs="Arial"/>
          <w:bCs/>
          <w:lang w:val="en-US"/>
        </w:rPr>
        <w:t>. Different letters indicate statistical differences between tested strains and proteins P=0.0001</w:t>
      </w:r>
      <w:r w:rsidR="00F72572">
        <w:rPr>
          <w:rFonts w:ascii="Arial" w:hAnsi="Arial" w:cs="Arial"/>
          <w:bCs/>
          <w:lang w:val="en-US"/>
        </w:rPr>
        <w:t>.</w:t>
      </w:r>
    </w:p>
    <w:p w14:paraId="6125ED13" w14:textId="77777777" w:rsidR="00C125A2" w:rsidRPr="00C125A2" w:rsidRDefault="00C125A2" w:rsidP="00E535DF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sectPr w:rsidR="00C125A2" w:rsidRPr="00C125A2" w:rsidSect="00D60A9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86C1B" w16cex:dateUtc="2022-03-25T15:2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B73"/>
    <w:rsid w:val="000042ED"/>
    <w:rsid w:val="0002105B"/>
    <w:rsid w:val="000210A1"/>
    <w:rsid w:val="00046287"/>
    <w:rsid w:val="000465C1"/>
    <w:rsid w:val="00051FBF"/>
    <w:rsid w:val="00054ACE"/>
    <w:rsid w:val="00065DF0"/>
    <w:rsid w:val="00075799"/>
    <w:rsid w:val="00083FD2"/>
    <w:rsid w:val="0009010C"/>
    <w:rsid w:val="0009162F"/>
    <w:rsid w:val="00095844"/>
    <w:rsid w:val="000A0D5B"/>
    <w:rsid w:val="000A1416"/>
    <w:rsid w:val="000A2429"/>
    <w:rsid w:val="000A2B12"/>
    <w:rsid w:val="000A43AA"/>
    <w:rsid w:val="000C40B4"/>
    <w:rsid w:val="000C6052"/>
    <w:rsid w:val="000C64DB"/>
    <w:rsid w:val="000C709B"/>
    <w:rsid w:val="000E24DB"/>
    <w:rsid w:val="000F1670"/>
    <w:rsid w:val="000F3C0A"/>
    <w:rsid w:val="001139C6"/>
    <w:rsid w:val="001209A9"/>
    <w:rsid w:val="00133114"/>
    <w:rsid w:val="001333BF"/>
    <w:rsid w:val="00136DE2"/>
    <w:rsid w:val="00146BFF"/>
    <w:rsid w:val="00146DF8"/>
    <w:rsid w:val="001531C2"/>
    <w:rsid w:val="0016216E"/>
    <w:rsid w:val="001647C7"/>
    <w:rsid w:val="00171494"/>
    <w:rsid w:val="001846D5"/>
    <w:rsid w:val="00185923"/>
    <w:rsid w:val="001863DF"/>
    <w:rsid w:val="00192337"/>
    <w:rsid w:val="00192E40"/>
    <w:rsid w:val="001C22E9"/>
    <w:rsid w:val="001E20F8"/>
    <w:rsid w:val="0020010D"/>
    <w:rsid w:val="00203274"/>
    <w:rsid w:val="0021593D"/>
    <w:rsid w:val="00221207"/>
    <w:rsid w:val="00222164"/>
    <w:rsid w:val="00227FAE"/>
    <w:rsid w:val="00234437"/>
    <w:rsid w:val="00245AF4"/>
    <w:rsid w:val="00245CD6"/>
    <w:rsid w:val="00261843"/>
    <w:rsid w:val="00264BB0"/>
    <w:rsid w:val="00271B48"/>
    <w:rsid w:val="0027560E"/>
    <w:rsid w:val="002829B9"/>
    <w:rsid w:val="002913A1"/>
    <w:rsid w:val="0029141F"/>
    <w:rsid w:val="0029629E"/>
    <w:rsid w:val="002C2DEA"/>
    <w:rsid w:val="002D46E3"/>
    <w:rsid w:val="002E403E"/>
    <w:rsid w:val="002E7F0E"/>
    <w:rsid w:val="002F0CDD"/>
    <w:rsid w:val="002F3A00"/>
    <w:rsid w:val="00303349"/>
    <w:rsid w:val="0033391C"/>
    <w:rsid w:val="003665CF"/>
    <w:rsid w:val="00382F33"/>
    <w:rsid w:val="0039493D"/>
    <w:rsid w:val="003B69A2"/>
    <w:rsid w:val="003C5130"/>
    <w:rsid w:val="003D34A8"/>
    <w:rsid w:val="003E192B"/>
    <w:rsid w:val="003F080E"/>
    <w:rsid w:val="003F75DA"/>
    <w:rsid w:val="004062FF"/>
    <w:rsid w:val="00415795"/>
    <w:rsid w:val="00415B48"/>
    <w:rsid w:val="00420A65"/>
    <w:rsid w:val="00421AB3"/>
    <w:rsid w:val="00422BC1"/>
    <w:rsid w:val="00425378"/>
    <w:rsid w:val="004326AC"/>
    <w:rsid w:val="00441EDB"/>
    <w:rsid w:val="00442BF7"/>
    <w:rsid w:val="00445FFA"/>
    <w:rsid w:val="00446D92"/>
    <w:rsid w:val="00457DAD"/>
    <w:rsid w:val="00463CD6"/>
    <w:rsid w:val="00470BBB"/>
    <w:rsid w:val="00473A93"/>
    <w:rsid w:val="00491090"/>
    <w:rsid w:val="00493FD0"/>
    <w:rsid w:val="00496D49"/>
    <w:rsid w:val="004A0CEB"/>
    <w:rsid w:val="004B3208"/>
    <w:rsid w:val="004C01BF"/>
    <w:rsid w:val="004C6702"/>
    <w:rsid w:val="004D6F1F"/>
    <w:rsid w:val="004E31BD"/>
    <w:rsid w:val="004E4647"/>
    <w:rsid w:val="004F0856"/>
    <w:rsid w:val="004F0B52"/>
    <w:rsid w:val="005018FC"/>
    <w:rsid w:val="00504AE1"/>
    <w:rsid w:val="00505343"/>
    <w:rsid w:val="00511BD2"/>
    <w:rsid w:val="0051536B"/>
    <w:rsid w:val="00515675"/>
    <w:rsid w:val="00521080"/>
    <w:rsid w:val="00540C2C"/>
    <w:rsid w:val="00551D61"/>
    <w:rsid w:val="0057740F"/>
    <w:rsid w:val="00584C07"/>
    <w:rsid w:val="005868D4"/>
    <w:rsid w:val="00594FA4"/>
    <w:rsid w:val="005B3029"/>
    <w:rsid w:val="005E1CCD"/>
    <w:rsid w:val="005F02AF"/>
    <w:rsid w:val="005F1823"/>
    <w:rsid w:val="00602BC9"/>
    <w:rsid w:val="006057D9"/>
    <w:rsid w:val="00607C14"/>
    <w:rsid w:val="0061629C"/>
    <w:rsid w:val="006301CA"/>
    <w:rsid w:val="00632EB6"/>
    <w:rsid w:val="006333C4"/>
    <w:rsid w:val="00641857"/>
    <w:rsid w:val="00644649"/>
    <w:rsid w:val="00646549"/>
    <w:rsid w:val="006562A5"/>
    <w:rsid w:val="00657C9C"/>
    <w:rsid w:val="0066499B"/>
    <w:rsid w:val="006668DA"/>
    <w:rsid w:val="00670A4D"/>
    <w:rsid w:val="00673E39"/>
    <w:rsid w:val="00676FB2"/>
    <w:rsid w:val="006779B2"/>
    <w:rsid w:val="00681B0C"/>
    <w:rsid w:val="0069013E"/>
    <w:rsid w:val="006A4476"/>
    <w:rsid w:val="006B208D"/>
    <w:rsid w:val="006C1C83"/>
    <w:rsid w:val="006C2DC9"/>
    <w:rsid w:val="006C53E3"/>
    <w:rsid w:val="006D1131"/>
    <w:rsid w:val="006D64E2"/>
    <w:rsid w:val="006E3FD2"/>
    <w:rsid w:val="006E7FF2"/>
    <w:rsid w:val="0070397E"/>
    <w:rsid w:val="00705E4F"/>
    <w:rsid w:val="00711132"/>
    <w:rsid w:val="00714DBF"/>
    <w:rsid w:val="00724161"/>
    <w:rsid w:val="007279BC"/>
    <w:rsid w:val="00733D8D"/>
    <w:rsid w:val="00734B73"/>
    <w:rsid w:val="00744422"/>
    <w:rsid w:val="007470CE"/>
    <w:rsid w:val="00767324"/>
    <w:rsid w:val="00770045"/>
    <w:rsid w:val="00774DCA"/>
    <w:rsid w:val="00783B26"/>
    <w:rsid w:val="007878CA"/>
    <w:rsid w:val="007A2EFD"/>
    <w:rsid w:val="007A662C"/>
    <w:rsid w:val="007B3F90"/>
    <w:rsid w:val="007B5D58"/>
    <w:rsid w:val="007C177A"/>
    <w:rsid w:val="007C3D6D"/>
    <w:rsid w:val="007C4A2C"/>
    <w:rsid w:val="007D6901"/>
    <w:rsid w:val="007D6BBF"/>
    <w:rsid w:val="007D7234"/>
    <w:rsid w:val="007E044C"/>
    <w:rsid w:val="007E5E63"/>
    <w:rsid w:val="008248E5"/>
    <w:rsid w:val="00830875"/>
    <w:rsid w:val="008326F1"/>
    <w:rsid w:val="00833BEA"/>
    <w:rsid w:val="00834001"/>
    <w:rsid w:val="00837761"/>
    <w:rsid w:val="00841BD2"/>
    <w:rsid w:val="00843466"/>
    <w:rsid w:val="008444C6"/>
    <w:rsid w:val="00855EC4"/>
    <w:rsid w:val="00861C71"/>
    <w:rsid w:val="00863D3F"/>
    <w:rsid w:val="0086467C"/>
    <w:rsid w:val="008711C4"/>
    <w:rsid w:val="00876C47"/>
    <w:rsid w:val="00880838"/>
    <w:rsid w:val="008814E8"/>
    <w:rsid w:val="0088513D"/>
    <w:rsid w:val="008922B9"/>
    <w:rsid w:val="00894A58"/>
    <w:rsid w:val="008A2243"/>
    <w:rsid w:val="008A496A"/>
    <w:rsid w:val="008B092B"/>
    <w:rsid w:val="008B485A"/>
    <w:rsid w:val="008D0614"/>
    <w:rsid w:val="008D3B31"/>
    <w:rsid w:val="008D5643"/>
    <w:rsid w:val="008F7626"/>
    <w:rsid w:val="00917578"/>
    <w:rsid w:val="00924D38"/>
    <w:rsid w:val="009267ED"/>
    <w:rsid w:val="009304C5"/>
    <w:rsid w:val="00945760"/>
    <w:rsid w:val="00955068"/>
    <w:rsid w:val="00965395"/>
    <w:rsid w:val="009720E3"/>
    <w:rsid w:val="00972353"/>
    <w:rsid w:val="00995235"/>
    <w:rsid w:val="00997BD6"/>
    <w:rsid w:val="009A2070"/>
    <w:rsid w:val="009B788A"/>
    <w:rsid w:val="009D6259"/>
    <w:rsid w:val="009E6CC2"/>
    <w:rsid w:val="009F284D"/>
    <w:rsid w:val="009F30F7"/>
    <w:rsid w:val="009F78CF"/>
    <w:rsid w:val="00A01C16"/>
    <w:rsid w:val="00A04630"/>
    <w:rsid w:val="00A04B24"/>
    <w:rsid w:val="00A119EA"/>
    <w:rsid w:val="00A15A08"/>
    <w:rsid w:val="00A270CA"/>
    <w:rsid w:val="00A303D2"/>
    <w:rsid w:val="00A504F5"/>
    <w:rsid w:val="00A55AD3"/>
    <w:rsid w:val="00A6007F"/>
    <w:rsid w:val="00A635A1"/>
    <w:rsid w:val="00A6558D"/>
    <w:rsid w:val="00A72060"/>
    <w:rsid w:val="00A947AE"/>
    <w:rsid w:val="00A96428"/>
    <w:rsid w:val="00AA6171"/>
    <w:rsid w:val="00AA6C43"/>
    <w:rsid w:val="00AB287C"/>
    <w:rsid w:val="00AB3EF6"/>
    <w:rsid w:val="00AB4A49"/>
    <w:rsid w:val="00AB4D1D"/>
    <w:rsid w:val="00AC2CE3"/>
    <w:rsid w:val="00AC7940"/>
    <w:rsid w:val="00AD583C"/>
    <w:rsid w:val="00AE62BC"/>
    <w:rsid w:val="00AF7199"/>
    <w:rsid w:val="00AF743E"/>
    <w:rsid w:val="00B02900"/>
    <w:rsid w:val="00B07626"/>
    <w:rsid w:val="00B1352D"/>
    <w:rsid w:val="00B23072"/>
    <w:rsid w:val="00B76727"/>
    <w:rsid w:val="00B83AD7"/>
    <w:rsid w:val="00B878BC"/>
    <w:rsid w:val="00B91B6E"/>
    <w:rsid w:val="00B940DF"/>
    <w:rsid w:val="00B961EA"/>
    <w:rsid w:val="00BB019F"/>
    <w:rsid w:val="00BB4CD6"/>
    <w:rsid w:val="00BC1989"/>
    <w:rsid w:val="00BC4067"/>
    <w:rsid w:val="00BD1570"/>
    <w:rsid w:val="00BD1A2D"/>
    <w:rsid w:val="00BE4150"/>
    <w:rsid w:val="00BE747E"/>
    <w:rsid w:val="00BF2300"/>
    <w:rsid w:val="00BF6AE7"/>
    <w:rsid w:val="00C0392A"/>
    <w:rsid w:val="00C045FE"/>
    <w:rsid w:val="00C125A2"/>
    <w:rsid w:val="00C24CBA"/>
    <w:rsid w:val="00C25D49"/>
    <w:rsid w:val="00C3079E"/>
    <w:rsid w:val="00C317BF"/>
    <w:rsid w:val="00C323DF"/>
    <w:rsid w:val="00C36130"/>
    <w:rsid w:val="00C51A92"/>
    <w:rsid w:val="00C5311D"/>
    <w:rsid w:val="00C55829"/>
    <w:rsid w:val="00C55FAE"/>
    <w:rsid w:val="00C65F98"/>
    <w:rsid w:val="00C70C63"/>
    <w:rsid w:val="00CA2C91"/>
    <w:rsid w:val="00CB2463"/>
    <w:rsid w:val="00CB6C76"/>
    <w:rsid w:val="00CC49C3"/>
    <w:rsid w:val="00CD28C7"/>
    <w:rsid w:val="00CD5581"/>
    <w:rsid w:val="00CD5A40"/>
    <w:rsid w:val="00CD6D42"/>
    <w:rsid w:val="00CE097F"/>
    <w:rsid w:val="00CE246D"/>
    <w:rsid w:val="00CE4D44"/>
    <w:rsid w:val="00CF4E1C"/>
    <w:rsid w:val="00D14824"/>
    <w:rsid w:val="00D24C40"/>
    <w:rsid w:val="00D42DBB"/>
    <w:rsid w:val="00D43324"/>
    <w:rsid w:val="00D443F2"/>
    <w:rsid w:val="00D45179"/>
    <w:rsid w:val="00D532CB"/>
    <w:rsid w:val="00D60A9C"/>
    <w:rsid w:val="00D634DD"/>
    <w:rsid w:val="00D86497"/>
    <w:rsid w:val="00D95A87"/>
    <w:rsid w:val="00DA39E1"/>
    <w:rsid w:val="00DB3D52"/>
    <w:rsid w:val="00DB75D1"/>
    <w:rsid w:val="00DC47A3"/>
    <w:rsid w:val="00DD25E8"/>
    <w:rsid w:val="00DD32AE"/>
    <w:rsid w:val="00DD39D9"/>
    <w:rsid w:val="00DF02E7"/>
    <w:rsid w:val="00DF102F"/>
    <w:rsid w:val="00DF1031"/>
    <w:rsid w:val="00E01AB1"/>
    <w:rsid w:val="00E02FF2"/>
    <w:rsid w:val="00E13DC1"/>
    <w:rsid w:val="00E24A43"/>
    <w:rsid w:val="00E535DF"/>
    <w:rsid w:val="00E55953"/>
    <w:rsid w:val="00E567DF"/>
    <w:rsid w:val="00E74FFE"/>
    <w:rsid w:val="00E75356"/>
    <w:rsid w:val="00E806B3"/>
    <w:rsid w:val="00E92FB5"/>
    <w:rsid w:val="00EA0B62"/>
    <w:rsid w:val="00EB15CB"/>
    <w:rsid w:val="00EE0D83"/>
    <w:rsid w:val="00EE4A81"/>
    <w:rsid w:val="00EF17ED"/>
    <w:rsid w:val="00EF2E62"/>
    <w:rsid w:val="00F03442"/>
    <w:rsid w:val="00F03C68"/>
    <w:rsid w:val="00F1210D"/>
    <w:rsid w:val="00F14840"/>
    <w:rsid w:val="00F21840"/>
    <w:rsid w:val="00F30B1D"/>
    <w:rsid w:val="00F400CA"/>
    <w:rsid w:val="00F426D8"/>
    <w:rsid w:val="00F44CDD"/>
    <w:rsid w:val="00F460F5"/>
    <w:rsid w:val="00F54C82"/>
    <w:rsid w:val="00F55C61"/>
    <w:rsid w:val="00F57287"/>
    <w:rsid w:val="00F60F43"/>
    <w:rsid w:val="00F64929"/>
    <w:rsid w:val="00F653C6"/>
    <w:rsid w:val="00F67FB5"/>
    <w:rsid w:val="00F70753"/>
    <w:rsid w:val="00F72572"/>
    <w:rsid w:val="00F74762"/>
    <w:rsid w:val="00F767F9"/>
    <w:rsid w:val="00F80531"/>
    <w:rsid w:val="00F94DF7"/>
    <w:rsid w:val="00F95E54"/>
    <w:rsid w:val="00F960FC"/>
    <w:rsid w:val="00FA6F96"/>
    <w:rsid w:val="00FB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7AF9C"/>
  <w14:defaultImageDpi w14:val="32767"/>
  <w15:chartTrackingRefBased/>
  <w15:docId w15:val="{FC7AAE1C-EB74-064C-B627-51D878B77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B73"/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34B73"/>
  </w:style>
  <w:style w:type="character" w:styleId="CommentReference">
    <w:name w:val="annotation reference"/>
    <w:basedOn w:val="DefaultParagraphFont"/>
    <w:uiPriority w:val="99"/>
    <w:semiHidden/>
    <w:unhideWhenUsed/>
    <w:rsid w:val="00D532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2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2CB"/>
    <w:rPr>
      <w:rFonts w:ascii="Times New Roman" w:eastAsia="Times New Roman" w:hAnsi="Times New Roman" w:cs="Times New Roman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2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2CB"/>
    <w:rPr>
      <w:rFonts w:ascii="Times New Roman" w:eastAsia="Times New Roman" w:hAnsi="Times New Roman" w:cs="Times New Roman"/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2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2CB"/>
    <w:rPr>
      <w:rFonts w:ascii="Times New Roman" w:eastAsia="Times New Roman" w:hAnsi="Times New Roman" w:cs="Times New Roman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hyperlink" Target="mailto:" TargetMode="Externa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E7E9EF8D6D6546A9E9DA36A574D57C" ma:contentTypeVersion="10" ma:contentTypeDescription="Create a new document." ma:contentTypeScope="" ma:versionID="df451cbe5ff5f10141dfa577098ff605">
  <xsd:schema xmlns:xsd="http://www.w3.org/2001/XMLSchema" xmlns:xs="http://www.w3.org/2001/XMLSchema" xmlns:p="http://schemas.microsoft.com/office/2006/metadata/properties" xmlns:ns2="643582ff-7e27-491e-a1b7-c1df05fd6671" xmlns:ns3="030f680a-2138-44d5-83cd-ad9bac1ab323" targetNamespace="http://schemas.microsoft.com/office/2006/metadata/properties" ma:root="true" ma:fieldsID="9019e60f770540b569b8d0507d97f4c6" ns2:_="" ns3:_="">
    <xsd:import namespace="643582ff-7e27-491e-a1b7-c1df05fd6671"/>
    <xsd:import namespace="030f680a-2138-44d5-83cd-ad9bac1ab3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3582ff-7e27-491e-a1b7-c1df05fd66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0f680a-2138-44d5-83cd-ad9bac1ab32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537164A-0705-4BC2-9642-3A72EC3333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B95BF7-E17B-424E-858F-2CC3345233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3582ff-7e27-491e-a1b7-c1df05fd6671"/>
    <ds:schemaRef ds:uri="030f680a-2138-44d5-83cd-ad9bac1ab3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FFE319-EDFF-4462-A550-DD7E9D652B2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8</Words>
  <Characters>107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Ishwarya P.S.</cp:lastModifiedBy>
  <cp:revision>7</cp:revision>
  <dcterms:created xsi:type="dcterms:W3CDTF">2022-04-04T09:59:00Z</dcterms:created>
  <dcterms:modified xsi:type="dcterms:W3CDTF">2022-05-02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E7E9EF8D6D6546A9E9DA36A574D57C</vt:lpwstr>
  </property>
</Properties>
</file>